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4F295" w14:textId="77777777" w:rsidR="00042A19" w:rsidRDefault="00042A19" w:rsidP="00042A1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5A98974" wp14:editId="340B168F">
            <wp:extent cx="4531360" cy="567848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bvan_figures_080219-05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6"/>
                    <a:stretch/>
                  </pic:blipFill>
                  <pic:spPr bwMode="auto">
                    <a:xfrm>
                      <a:off x="0" y="0"/>
                      <a:ext cx="4550689" cy="5702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B27DA" w14:textId="77777777" w:rsidR="00042A19" w:rsidRPr="001B2DC3" w:rsidRDefault="00042A19" w:rsidP="00042A19">
      <w:pPr>
        <w:jc w:val="both"/>
      </w:pPr>
      <w:r w:rsidRPr="001B2DC3">
        <w:rPr>
          <w:b/>
        </w:rPr>
        <w:t>Supplemental Figure 1: Hamster model of CDI</w:t>
      </w:r>
      <w:r>
        <w:t xml:space="preserve">. A. Kaplan-Meier curve of hamster model of CDI (see Figure 1A for schematic). B. Quantification of </w:t>
      </w:r>
      <w:r>
        <w:rPr>
          <w:i/>
        </w:rPr>
        <w:t>C. difficile</w:t>
      </w:r>
      <w:r>
        <w:t xml:space="preserve"> CFU/g feces collected from hamsters in (A) at day 3 post inoculation.</w:t>
      </w:r>
    </w:p>
    <w:p w14:paraId="5164BB59" w14:textId="77777777" w:rsidR="00042A19" w:rsidRDefault="00042A19" w:rsidP="00042A19">
      <w:pPr>
        <w:spacing w:line="480" w:lineRule="auto"/>
        <w:jc w:val="both"/>
      </w:pPr>
    </w:p>
    <w:p w14:paraId="2074276A" w14:textId="77777777" w:rsidR="00042A19" w:rsidRDefault="00042A19" w:rsidP="00042A19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286D499D" wp14:editId="03ADC177">
            <wp:extent cx="4874379" cy="3272072"/>
            <wp:effectExtent l="0" t="0" r="254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bvan_figures_080219-06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3" t="3565" r="10259" b="51774"/>
                    <a:stretch/>
                  </pic:blipFill>
                  <pic:spPr bwMode="auto">
                    <a:xfrm>
                      <a:off x="0" y="0"/>
                      <a:ext cx="4890396" cy="3282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18DE6F" w14:textId="77777777" w:rsidR="00042A19" w:rsidRDefault="00042A19" w:rsidP="00042A19">
      <w:pPr>
        <w:jc w:val="both"/>
      </w:pPr>
      <w:r w:rsidRPr="00BF3F44">
        <w:rPr>
          <w:b/>
        </w:rPr>
        <w:t>Supplemental figure 2</w:t>
      </w:r>
      <w:r>
        <w:t xml:space="preserve">: </w:t>
      </w:r>
      <w:r w:rsidRPr="00BF3F44">
        <w:rPr>
          <w:b/>
        </w:rPr>
        <w:t>5D healthy microbiome experiment</w:t>
      </w:r>
      <w:r>
        <w:t xml:space="preserve">. </w:t>
      </w:r>
      <w:proofErr w:type="spellStart"/>
      <w:r>
        <w:t>PCoA</w:t>
      </w:r>
      <w:proofErr w:type="spellEnd"/>
      <w:r>
        <w:t xml:space="preserve"> plot of weighted </w:t>
      </w:r>
      <w:proofErr w:type="spellStart"/>
      <w:r>
        <w:t>UniFrac</w:t>
      </w:r>
      <w:proofErr w:type="spellEnd"/>
      <w:r>
        <w:t xml:space="preserve"> distances for healthy microbiome experiment (see Figure 2A for schematic) for GI microbiota days 0-5. </w:t>
      </w:r>
    </w:p>
    <w:p w14:paraId="0C1A0266" w14:textId="77777777" w:rsidR="00042A19" w:rsidRDefault="00042A19" w:rsidP="00042A19">
      <w:pPr>
        <w:rPr>
          <w:b/>
        </w:rPr>
      </w:pPr>
      <w:r>
        <w:rPr>
          <w:b/>
        </w:rPr>
        <w:br w:type="page"/>
      </w:r>
    </w:p>
    <w:p w14:paraId="5CDAADC3" w14:textId="77777777" w:rsidR="00042A19" w:rsidRDefault="00042A19" w:rsidP="00042A19">
      <w:pPr>
        <w:spacing w:line="480" w:lineRule="auto"/>
        <w:jc w:val="both"/>
      </w:pPr>
    </w:p>
    <w:p w14:paraId="4C490035" w14:textId="77777777" w:rsidR="00042A19" w:rsidRDefault="00042A19" w:rsidP="00042A1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BE392E6" wp14:editId="248762E3">
            <wp:extent cx="5320904" cy="3349973"/>
            <wp:effectExtent l="0" t="0" r="63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bvan_figures_080219-07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02" t="4379" r="5459" b="52935"/>
                    <a:stretch/>
                  </pic:blipFill>
                  <pic:spPr bwMode="auto">
                    <a:xfrm>
                      <a:off x="0" y="0"/>
                      <a:ext cx="5327455" cy="3354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9E073" w14:textId="77777777" w:rsidR="00042A19" w:rsidRPr="001D0F5C" w:rsidRDefault="00042A19" w:rsidP="00042A19">
      <w:pPr>
        <w:jc w:val="both"/>
      </w:pPr>
      <w:r w:rsidRPr="001D0F5C">
        <w:rPr>
          <w:b/>
        </w:rPr>
        <w:t>Supplemental Figure 2: 28D healthy microbiome experiment.</w:t>
      </w:r>
      <w:r>
        <w:t xml:space="preserve"> </w:t>
      </w:r>
      <w:proofErr w:type="spellStart"/>
      <w:r>
        <w:t>PCoA</w:t>
      </w:r>
      <w:proofErr w:type="spellEnd"/>
      <w:r>
        <w:t xml:space="preserve"> plot of weighted </w:t>
      </w:r>
      <w:proofErr w:type="spellStart"/>
      <w:r>
        <w:t>UniFrac</w:t>
      </w:r>
      <w:proofErr w:type="spellEnd"/>
      <w:r>
        <w:t xml:space="preserve"> distances for healthy microbiome experiment (see Figure 3A for schematic) for GI microbiota over duration of experiment.</w:t>
      </w:r>
    </w:p>
    <w:p w14:paraId="55446488" w14:textId="77777777" w:rsidR="00042A19" w:rsidRDefault="00042A19" w:rsidP="00042A19">
      <w:pPr>
        <w:spacing w:line="480" w:lineRule="auto"/>
        <w:jc w:val="both"/>
      </w:pPr>
    </w:p>
    <w:p w14:paraId="3BD19D8F" w14:textId="77777777" w:rsidR="00042A19" w:rsidRDefault="00042A19" w:rsidP="00042A19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8E9766D" wp14:editId="2F713D3E">
            <wp:extent cx="4365744" cy="5649786"/>
            <wp:effectExtent l="0" t="0" r="317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bvan_figures_080219-0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2441" cy="5671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63CDB" w14:textId="77777777" w:rsidR="00042A19" w:rsidRPr="0092173C" w:rsidRDefault="00042A19" w:rsidP="00042A19">
      <w:pPr>
        <w:jc w:val="both"/>
      </w:pPr>
      <w:r w:rsidRPr="001D0F5C">
        <w:rPr>
          <w:b/>
        </w:rPr>
        <w:t xml:space="preserve">Supplemental Figure 4: </w:t>
      </w:r>
      <w:r>
        <w:rPr>
          <w:b/>
        </w:rPr>
        <w:t>M</w:t>
      </w:r>
      <w:r w:rsidRPr="001D0F5C">
        <w:rPr>
          <w:b/>
        </w:rPr>
        <w:t>ouse model of CDI</w:t>
      </w:r>
      <w:r>
        <w:t xml:space="preserve">. A. Quantification of </w:t>
      </w:r>
      <w:r>
        <w:rPr>
          <w:i/>
        </w:rPr>
        <w:t>C. difficile</w:t>
      </w:r>
      <w:r>
        <w:t xml:space="preserve"> CFU/mL feces collected from mice in mouse model of CDI (see Figure 4A for schematic) on day 1 post-inoculation. B. </w:t>
      </w:r>
      <w:proofErr w:type="spellStart"/>
      <w:r>
        <w:t>PCoA</w:t>
      </w:r>
      <w:proofErr w:type="spellEnd"/>
      <w:r>
        <w:t xml:space="preserve"> plot of weighted </w:t>
      </w:r>
      <w:proofErr w:type="spellStart"/>
      <w:r>
        <w:t>UniFrac</w:t>
      </w:r>
      <w:proofErr w:type="spellEnd"/>
      <w:r>
        <w:t xml:space="preserve"> distances for mouse model of CDI. Plots displayed for GI microbiota across all measured days of the experiment (top left) or days -7, 0, and 5 alone. C. Alpha diversity of GI microbial amplicon sequence variants (ASVs) measured over the pre-treatment, acute infection &amp; treatment and recovery phases via Shannon diversity index.</w:t>
      </w:r>
    </w:p>
    <w:p w14:paraId="44B57A47" w14:textId="77777777" w:rsidR="00EB35A6" w:rsidRDefault="00EB35A6">
      <w:bookmarkStart w:id="0" w:name="_GoBack"/>
      <w:bookmarkEnd w:id="0"/>
    </w:p>
    <w:sectPr w:rsidR="00EB35A6" w:rsidSect="00271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A19"/>
    <w:rsid w:val="00021407"/>
    <w:rsid w:val="00042A19"/>
    <w:rsid w:val="00072B61"/>
    <w:rsid w:val="00080EE7"/>
    <w:rsid w:val="000B3C1B"/>
    <w:rsid w:val="001A2742"/>
    <w:rsid w:val="001B7890"/>
    <w:rsid w:val="001D18FA"/>
    <w:rsid w:val="001D41AA"/>
    <w:rsid w:val="001F11CE"/>
    <w:rsid w:val="00205010"/>
    <w:rsid w:val="002164A4"/>
    <w:rsid w:val="002459B4"/>
    <w:rsid w:val="002643A5"/>
    <w:rsid w:val="00281C51"/>
    <w:rsid w:val="00283D78"/>
    <w:rsid w:val="00294C76"/>
    <w:rsid w:val="00297C23"/>
    <w:rsid w:val="002A0505"/>
    <w:rsid w:val="002D0A3C"/>
    <w:rsid w:val="002F0018"/>
    <w:rsid w:val="00307E4E"/>
    <w:rsid w:val="00310385"/>
    <w:rsid w:val="00333CEA"/>
    <w:rsid w:val="003344E5"/>
    <w:rsid w:val="003B6830"/>
    <w:rsid w:val="003C752B"/>
    <w:rsid w:val="003D1F6F"/>
    <w:rsid w:val="00400782"/>
    <w:rsid w:val="00403E62"/>
    <w:rsid w:val="00435143"/>
    <w:rsid w:val="0045559E"/>
    <w:rsid w:val="004638DD"/>
    <w:rsid w:val="00466925"/>
    <w:rsid w:val="00476D5E"/>
    <w:rsid w:val="004A0415"/>
    <w:rsid w:val="004F4384"/>
    <w:rsid w:val="0050087F"/>
    <w:rsid w:val="005229ED"/>
    <w:rsid w:val="0053454F"/>
    <w:rsid w:val="005533B4"/>
    <w:rsid w:val="005862B1"/>
    <w:rsid w:val="005A3E69"/>
    <w:rsid w:val="005D05F1"/>
    <w:rsid w:val="0061145C"/>
    <w:rsid w:val="00643B20"/>
    <w:rsid w:val="006751A3"/>
    <w:rsid w:val="006A6046"/>
    <w:rsid w:val="006B55BC"/>
    <w:rsid w:val="006F19F0"/>
    <w:rsid w:val="006F773B"/>
    <w:rsid w:val="00713858"/>
    <w:rsid w:val="00725B86"/>
    <w:rsid w:val="007276FB"/>
    <w:rsid w:val="007477CF"/>
    <w:rsid w:val="00750879"/>
    <w:rsid w:val="00766347"/>
    <w:rsid w:val="00795FCD"/>
    <w:rsid w:val="007A3921"/>
    <w:rsid w:val="007A438D"/>
    <w:rsid w:val="007D16C0"/>
    <w:rsid w:val="007D67F4"/>
    <w:rsid w:val="008079C8"/>
    <w:rsid w:val="00817B3E"/>
    <w:rsid w:val="008342C1"/>
    <w:rsid w:val="00855207"/>
    <w:rsid w:val="008629CA"/>
    <w:rsid w:val="0087686F"/>
    <w:rsid w:val="00891969"/>
    <w:rsid w:val="008A5398"/>
    <w:rsid w:val="009103AF"/>
    <w:rsid w:val="00932ADB"/>
    <w:rsid w:val="00935777"/>
    <w:rsid w:val="009404AA"/>
    <w:rsid w:val="009439D2"/>
    <w:rsid w:val="00950A32"/>
    <w:rsid w:val="00981E42"/>
    <w:rsid w:val="00A052BD"/>
    <w:rsid w:val="00A13F5D"/>
    <w:rsid w:val="00A47CDA"/>
    <w:rsid w:val="00A7126C"/>
    <w:rsid w:val="00A722CC"/>
    <w:rsid w:val="00A95D96"/>
    <w:rsid w:val="00AA326C"/>
    <w:rsid w:val="00AD1FB8"/>
    <w:rsid w:val="00B02544"/>
    <w:rsid w:val="00B67F50"/>
    <w:rsid w:val="00B75624"/>
    <w:rsid w:val="00B76DBF"/>
    <w:rsid w:val="00B77620"/>
    <w:rsid w:val="00BE0AF2"/>
    <w:rsid w:val="00C540F7"/>
    <w:rsid w:val="00C63242"/>
    <w:rsid w:val="00C74F11"/>
    <w:rsid w:val="00CA3154"/>
    <w:rsid w:val="00CA5AB2"/>
    <w:rsid w:val="00CE03BC"/>
    <w:rsid w:val="00CE7F13"/>
    <w:rsid w:val="00CF2598"/>
    <w:rsid w:val="00D6473B"/>
    <w:rsid w:val="00D71996"/>
    <w:rsid w:val="00D72DE1"/>
    <w:rsid w:val="00DB28F7"/>
    <w:rsid w:val="00DD4323"/>
    <w:rsid w:val="00DF59C9"/>
    <w:rsid w:val="00EA245F"/>
    <w:rsid w:val="00EB35A6"/>
    <w:rsid w:val="00F15F22"/>
    <w:rsid w:val="00F2121B"/>
    <w:rsid w:val="00F2636A"/>
    <w:rsid w:val="00F4503E"/>
    <w:rsid w:val="00F9062A"/>
    <w:rsid w:val="00F9405B"/>
    <w:rsid w:val="00FA3953"/>
    <w:rsid w:val="00FA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4666C"/>
  <w15:chartTrackingRefBased/>
  <w15:docId w15:val="{3CAB2051-8553-B64E-A1BC-8B91249D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gyo</dc:creator>
  <cp:keywords/>
  <dc:description/>
  <cp:lastModifiedBy>Matthew Bogyo</cp:lastModifiedBy>
  <cp:revision>1</cp:revision>
  <dcterms:created xsi:type="dcterms:W3CDTF">2019-11-01T02:11:00Z</dcterms:created>
  <dcterms:modified xsi:type="dcterms:W3CDTF">2019-11-01T02:12:00Z</dcterms:modified>
</cp:coreProperties>
</file>